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214" w:type="dxa"/>
        <w:tblInd w:w="-45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560"/>
        <w:gridCol w:w="1559"/>
        <w:gridCol w:w="992"/>
        <w:gridCol w:w="851"/>
        <w:gridCol w:w="992"/>
        <w:gridCol w:w="992"/>
      </w:tblGrid>
      <w:tr w:rsidR="002D125D" w:rsidRPr="00313A86" w:rsidTr="002D125D">
        <w:tc>
          <w:tcPr>
            <w:tcW w:w="9214" w:type="dxa"/>
            <w:gridSpan w:val="8"/>
            <w:tcBorders>
              <w:top w:val="nil"/>
              <w:bottom w:val="single" w:sz="8" w:space="0" w:color="auto"/>
            </w:tcBorders>
          </w:tcPr>
          <w:p w:rsidR="002D125D" w:rsidRPr="00313A86" w:rsidRDefault="002D125D" w:rsidP="002F22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b/>
                <w:sz w:val="24"/>
                <w:szCs w:val="24"/>
              </w:rPr>
              <w:t>S2</w:t>
            </w:r>
            <w:r w:rsidR="002F221B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313A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. BMI-stratified regression analysis </w:t>
            </w:r>
            <w:r w:rsidR="00223A3B" w:rsidRPr="00223A3B">
              <w:rPr>
                <w:rFonts w:ascii="Times New Roman" w:hAnsi="Times New Roman" w:cs="Times New Roman"/>
                <w:b/>
                <w:sz w:val="24"/>
                <w:szCs w:val="24"/>
              </w:rPr>
              <w:t>of the association between LPCAT3 and metabolic parameters (BMI, HDL, FBG)</w:t>
            </w:r>
            <w:r w:rsidR="0072128F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2D125D" w:rsidRPr="00313A86" w:rsidTr="002D125D">
        <w:tc>
          <w:tcPr>
            <w:tcW w:w="9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b/>
                <w:sz w:val="24"/>
                <w:szCs w:val="24"/>
              </w:rPr>
              <w:t>unstandardised coefficient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3A86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95% CI for </w:t>
            </w:r>
            <w:r w:rsidRPr="00313A86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</w:tr>
      <w:tr w:rsidR="002D125D" w:rsidRPr="00313A86" w:rsidTr="002D125D">
        <w:tc>
          <w:tcPr>
            <w:tcW w:w="9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3A86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3A86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3A86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lower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3A86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upper</w:t>
            </w:r>
          </w:p>
        </w:tc>
      </w:tr>
      <w:tr w:rsidR="002D125D" w:rsidRPr="00313A86" w:rsidTr="002D125D">
        <w:tc>
          <w:tcPr>
            <w:tcW w:w="99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&lt;24 kg/m² (n=232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6.34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1.07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5.89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4.22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8.462</w:t>
            </w:r>
          </w:p>
        </w:tc>
      </w:tr>
      <w:tr w:rsidR="002D125D" w:rsidRPr="00313A86" w:rsidTr="002D125D">
        <w:tc>
          <w:tcPr>
            <w:tcW w:w="9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2.15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0.18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</w:tr>
      <w:tr w:rsidR="002D125D" w:rsidRPr="00313A86" w:rsidTr="002D125D">
        <w:tc>
          <w:tcPr>
            <w:tcW w:w="9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0.59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2.70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1.02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0.161</w:t>
            </w:r>
          </w:p>
        </w:tc>
      </w:tr>
      <w:tr w:rsidR="002D125D" w:rsidRPr="00313A86" w:rsidTr="002D125D">
        <w:tc>
          <w:tcPr>
            <w:tcW w:w="99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0.21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1.10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0.6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2D125D" w:rsidRPr="00313A86" w:rsidTr="002D125D">
        <w:tc>
          <w:tcPr>
            <w:tcW w:w="99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≥24 kg/m² (n=276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4.38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5.81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2.89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5.867</w:t>
            </w:r>
          </w:p>
        </w:tc>
      </w:tr>
      <w:tr w:rsidR="002D125D" w:rsidRPr="00313A86" w:rsidTr="002D125D">
        <w:tc>
          <w:tcPr>
            <w:tcW w:w="9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0.52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2D125D" w:rsidRPr="00313A86" w:rsidTr="002D125D">
        <w:tc>
          <w:tcPr>
            <w:tcW w:w="9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0.21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0.99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0.64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2D125D" w:rsidRPr="00313A86" w:rsidTr="002D125D">
        <w:tc>
          <w:tcPr>
            <w:tcW w:w="99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0.48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3.16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0.78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D125D" w:rsidRPr="00313A86" w:rsidRDefault="002D125D" w:rsidP="00645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A86">
              <w:rPr>
                <w:rFonts w:ascii="Times New Roman" w:hAnsi="Times New Roman" w:cs="Times New Roman"/>
                <w:sz w:val="24"/>
                <w:szCs w:val="24"/>
              </w:rPr>
              <w:t>-0.184</w:t>
            </w:r>
          </w:p>
        </w:tc>
      </w:tr>
      <w:tr w:rsidR="002D125D" w:rsidRPr="00313A86" w:rsidTr="002D125D">
        <w:tc>
          <w:tcPr>
            <w:tcW w:w="9214" w:type="dxa"/>
            <w:gridSpan w:val="8"/>
            <w:tcBorders>
              <w:top w:val="single" w:sz="8" w:space="0" w:color="auto"/>
              <w:bottom w:val="nil"/>
            </w:tcBorders>
          </w:tcPr>
          <w:p w:rsidR="002D125D" w:rsidRPr="00313A86" w:rsidRDefault="00287970" w:rsidP="00BE2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7D2">
              <w:rPr>
                <w:rFonts w:ascii="Times New Roman" w:hAnsi="Times New Roman" w:cs="Times New Roman"/>
                <w:sz w:val="24"/>
                <w:szCs w:val="24"/>
              </w:rPr>
              <w:t>The results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 presented as coefficients, t-values, p-</w:t>
            </w:r>
            <w:r w:rsidRPr="00A557D2">
              <w:rPr>
                <w:rFonts w:ascii="Times New Roman" w:hAnsi="Times New Roman" w:cs="Times New Roman"/>
                <w:sz w:val="24"/>
                <w:szCs w:val="24"/>
              </w:rPr>
              <w:t>values, and 95% confidence intervals</w:t>
            </w:r>
            <w:r w:rsidR="00BE2805">
              <w:rPr>
                <w:rFonts w:ascii="Times New Roman" w:hAnsi="Times New Roman" w:cs="Times New Roman"/>
                <w:sz w:val="24"/>
                <w:szCs w:val="24"/>
              </w:rPr>
              <w:t xml:space="preserve"> (CI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B4D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4D09" w:rsidRPr="006B4D09">
              <w:rPr>
                <w:rFonts w:ascii="Times New Roman" w:hAnsi="Times New Roman" w:cs="Times New Roman"/>
                <w:sz w:val="24"/>
                <w:szCs w:val="24"/>
              </w:rPr>
              <w:t>A p-value &lt; 0.05 was considered statistically significant, indicating a significant association between the cor</w:t>
            </w:r>
            <w:r w:rsidR="006B4D09">
              <w:rPr>
                <w:rFonts w:ascii="Times New Roman" w:hAnsi="Times New Roman" w:cs="Times New Roman"/>
                <w:sz w:val="24"/>
                <w:szCs w:val="24"/>
              </w:rPr>
              <w:t>responding variable and LPCAT3.</w:t>
            </w:r>
            <w:r w:rsidR="006B4D0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B4D09" w:rsidRPr="006B4D09">
              <w:rPr>
                <w:rFonts w:ascii="Times New Roman" w:hAnsi="Times New Roman" w:cs="Times New Roman"/>
                <w:sz w:val="24"/>
                <w:szCs w:val="24"/>
              </w:rPr>
              <w:t xml:space="preserve">The analysis was stratified by BMI categories (BMI </w:t>
            </w:r>
            <w:r w:rsidR="006B4D09">
              <w:rPr>
                <w:rFonts w:ascii="Times New Roman" w:hAnsi="Times New Roman" w:cs="Times New Roman"/>
                <w:sz w:val="24"/>
                <w:szCs w:val="24"/>
              </w:rPr>
              <w:t>&lt; 24 kg/m² vs. BMI ≥ 24 kg/m²).</w:t>
            </w:r>
            <w:r w:rsidR="006B4D0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A5E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0A5E41">
              <w:rPr>
                <w:rFonts w:ascii="Times New Roman" w:hAnsi="Times New Roman" w:cs="Times New Roman" w:hint="eastAsia"/>
                <w:sz w:val="24"/>
                <w:szCs w:val="24"/>
              </w:rPr>
              <w:t>efore</w:t>
            </w:r>
            <w:r w:rsidR="000A5E41">
              <w:rPr>
                <w:rFonts w:ascii="Times New Roman" w:hAnsi="Times New Roman" w:cs="Times New Roman"/>
                <w:sz w:val="24"/>
                <w:szCs w:val="24"/>
              </w:rPr>
              <w:t xml:space="preserve"> conducting</w:t>
            </w:r>
            <w:r w:rsidR="006B4D09" w:rsidRPr="006B4D09">
              <w:rPr>
                <w:rFonts w:ascii="Times New Roman" w:hAnsi="Times New Roman" w:cs="Times New Roman"/>
                <w:sz w:val="24"/>
                <w:szCs w:val="24"/>
              </w:rPr>
              <w:t xml:space="preserve"> the regression analysis, LPCAT3 and FBG we</w:t>
            </w:r>
            <w:r w:rsidR="006B4D09">
              <w:rPr>
                <w:rFonts w:ascii="Times New Roman" w:hAnsi="Times New Roman" w:cs="Times New Roman"/>
                <w:sz w:val="24"/>
                <w:szCs w:val="24"/>
              </w:rPr>
              <w:t>re logarithmically transformed.</w:t>
            </w:r>
            <w:r w:rsidR="006B4D0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B4D09" w:rsidRPr="006B4D09">
              <w:rPr>
                <w:rFonts w:ascii="Times New Roman" w:hAnsi="Times New Roman" w:cs="Times New Roman"/>
                <w:sz w:val="24"/>
                <w:szCs w:val="24"/>
              </w:rPr>
              <w:t>Abbreviations: LPCAT3, lysophosphatidylcholine acyltransferase 3; BMI, body mass index; HDL, high-density lipoprotein cholesterol; FBG, fasting blood glucose.</w:t>
            </w:r>
          </w:p>
        </w:tc>
      </w:tr>
    </w:tbl>
    <w:p w:rsidR="00233F87" w:rsidRPr="002D125D" w:rsidRDefault="00233F87"/>
    <w:sectPr w:rsidR="00233F87" w:rsidRPr="002D12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0E8A" w:rsidRDefault="00560E8A" w:rsidP="002D125D">
      <w:r>
        <w:separator/>
      </w:r>
    </w:p>
  </w:endnote>
  <w:endnote w:type="continuationSeparator" w:id="0">
    <w:p w:rsidR="00560E8A" w:rsidRDefault="00560E8A" w:rsidP="002D1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urichCnEU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PropPL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ZurichCnEU-Norm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0E8A" w:rsidRDefault="00560E8A" w:rsidP="002D125D">
      <w:r>
        <w:separator/>
      </w:r>
    </w:p>
  </w:footnote>
  <w:footnote w:type="continuationSeparator" w:id="0">
    <w:p w:rsidR="00560E8A" w:rsidRDefault="00560E8A" w:rsidP="002D1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708"/>
    <w:rsid w:val="000A5E41"/>
    <w:rsid w:val="00223A3B"/>
    <w:rsid w:val="00233F87"/>
    <w:rsid w:val="00287970"/>
    <w:rsid w:val="002D125D"/>
    <w:rsid w:val="002F221B"/>
    <w:rsid w:val="003C0931"/>
    <w:rsid w:val="00464708"/>
    <w:rsid w:val="00560E8A"/>
    <w:rsid w:val="006B4D09"/>
    <w:rsid w:val="0072128F"/>
    <w:rsid w:val="007674B2"/>
    <w:rsid w:val="00BE2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0F012"/>
  <w15:chartTrackingRefBased/>
  <w15:docId w15:val="{A8EC5AD7-198A-40A3-B6DF-01B6B6BA1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12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2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12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12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125D"/>
    <w:rPr>
      <w:sz w:val="18"/>
      <w:szCs w:val="18"/>
    </w:rPr>
  </w:style>
  <w:style w:type="table" w:styleId="a7">
    <w:name w:val="Table Grid"/>
    <w:basedOn w:val="a1"/>
    <w:uiPriority w:val="39"/>
    <w:rsid w:val="002D1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8</Words>
  <Characters>1015</Characters>
  <Application>Microsoft Office Word</Application>
  <DocSecurity>0</DocSecurity>
  <Lines>8</Lines>
  <Paragraphs>2</Paragraphs>
  <ScaleCrop>false</ScaleCrop>
  <Company>Microsoft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9</cp:revision>
  <dcterms:created xsi:type="dcterms:W3CDTF">2025-06-24T09:32:00Z</dcterms:created>
  <dcterms:modified xsi:type="dcterms:W3CDTF">2025-07-17T13:12:00Z</dcterms:modified>
</cp:coreProperties>
</file>